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  <w:color w:val="000000"/>
        </w:rPr>
        <w:t>able S4. Association of clinicopathological characteristics with immune related cells.</w:t>
      </w:r>
    </w:p>
    <w:tbl>
      <w:tblPr>
        <w:tblW w:w="2097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01"/>
        <w:gridCol w:w="2127"/>
        <w:gridCol w:w="1417"/>
        <w:gridCol w:w="1276"/>
        <w:gridCol w:w="850"/>
        <w:gridCol w:w="1276"/>
        <w:gridCol w:w="1276"/>
        <w:gridCol w:w="850"/>
        <w:gridCol w:w="1276"/>
        <w:gridCol w:w="1276"/>
        <w:gridCol w:w="850"/>
        <w:gridCol w:w="1276"/>
        <w:gridCol w:w="1276"/>
        <w:gridCol w:w="850"/>
        <w:gridCol w:w="1276"/>
        <w:gridCol w:w="1276"/>
        <w:gridCol w:w="850"/>
      </w:tblGrid>
      <w:tr>
        <w:trPr>
          <w:trHeight w:val="320" w:hRule="atLeast"/>
        </w:trPr>
        <w:tc>
          <w:tcPr>
            <w:tcW w:w="382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inicopathological 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3+ T cell densit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4+ T cell densit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D8+ T cell densit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-1+ T cell positivit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p3+ T cell densit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382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sitive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ge at surgery  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median (67 years)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5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63.4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54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59.5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55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58.3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61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46.4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53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61.1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</w:t>
            </w:r>
          </w:p>
        </w:tc>
      </w:tr>
      <w:tr>
        <w:trPr>
          <w:trHeight w:val="320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medi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5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36.6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45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40.5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44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41.7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38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53.6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46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38.9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56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53.7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54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56.8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53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58.3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61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42.9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63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44.4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</w:tr>
      <w:tr>
        <w:trPr>
          <w:trHeight w:val="320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43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46.3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45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43.2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46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41.7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38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57.1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36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55.6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 locat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(81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68.3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7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73.0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(77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72.2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(75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75.0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61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80.6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</w:tr>
      <w:tr>
        <w:trPr>
          <w:trHeight w:val="320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ody-to-Tail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18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31.7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28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27.0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22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27.8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24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25.0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28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9.4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 differentiat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ll-to-Moderat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77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90.0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7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91.9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(77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(71.7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．</w:t>
            </w:r>
            <w:r>
              <w:rPr>
                <w:rFonts w:cs="Times New Roman" w:ascii="Times New Roman" w:hAnsi="Times New Roman"/>
                <w:color w:val="000000"/>
              </w:rPr>
              <w:t>0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(78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92.9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(85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80.6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6</w:t>
            </w:r>
          </w:p>
        </w:tc>
      </w:tr>
      <w:tr>
        <w:trPr>
          <w:trHeight w:val="320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oor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22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10.0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28.9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8.1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22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8.3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21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(7.1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4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9.4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 stag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and 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70.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68.3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62.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78.4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63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77.8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(7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67.9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63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77.8%)</w:t>
            </w:r>
          </w:p>
        </w:tc>
        <w:tc>
          <w:tcPr>
            <w:tcW w:w="8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1</w:t>
            </w:r>
          </w:p>
        </w:tc>
      </w:tr>
      <w:tr>
        <w:trPr>
          <w:trHeight w:val="320" w:hRule="atLeast"/>
        </w:trPr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II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29.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31.7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37.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21.6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36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22.2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9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32.1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36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22.2%)</w:t>
            </w:r>
          </w:p>
        </w:tc>
        <w:tc>
          <w:tcPr>
            <w:tcW w:w="8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20" w:hRule="atLeast"/>
        </w:trPr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 siz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 xml:space="preserve">median (35 mm)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5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56.1%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58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45.9%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5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47.2%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54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50.0%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5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47.2%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5</w:t>
            </w:r>
          </w:p>
        </w:tc>
      </w:tr>
      <w:tr>
        <w:trPr>
          <w:trHeight w:val="320" w:hRule="atLeast"/>
        </w:trPr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media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50.0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43.9%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41.7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54.1%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42.9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52.8%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45.6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50.0%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42.9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52.8%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ll data shows n (%).</w:t>
      </w:r>
    </w:p>
    <w:sectPr>
      <w:type w:val="nextPage"/>
      <w:pgSz w:orient="landscape" w:w="24280" w:h="31680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変更箇所"/>
    <w:qFormat/>
    <w:pPr>
      <w:widowControl/>
      <w:bidi w:val="0"/>
    </w:pPr>
    <w:rPr>
      <w:rFonts w:ascii="ＭＳ Ｐゴシック" w:hAnsi="ＭＳ Ｐゴシック" w:eastAsia="ＭＳ Ｐゴシック" w:cs="ＭＳ Ｐゴシック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20:50:00Z</dcterms:created>
  <dc:creator>S K</dc:creator>
  <dc:description/>
  <cp:keywords/>
  <dc:language>en-US</dc:language>
  <cp:lastModifiedBy>S K</cp:lastModifiedBy>
  <cp:lastPrinted>2021-08-30T09:28:00Z</cp:lastPrinted>
  <dcterms:modified xsi:type="dcterms:W3CDTF">2021-11-08T20:50:00Z</dcterms:modified>
  <cp:revision>2</cp:revision>
  <dc:subject/>
  <dc:title/>
</cp:coreProperties>
</file>